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1440"/>
        <w:gridCol w:w="2120"/>
        <w:gridCol w:w="1720"/>
        <w:gridCol w:w="2020"/>
      </w:tblGrid>
      <w:tr>
        <w:trPr>
          <w:trHeight w:val="270" w:hRule="atLeast"/>
        </w:trPr>
        <w:tc>
          <w:tcPr>
            <w:tcW w:w="930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125" w:leader="none"/>
              </w:tabs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  <w:lang w:val="en-CA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CA"/>
              </w:rPr>
              <w:t>Additional File 2  - Immunophenotype of the leukaemic samples selected for the microarray experiment</w:t>
            </w:r>
          </w:p>
        </w:tc>
      </w:tr>
      <w:tr>
        <w:trPr>
          <w:trHeight w:val="345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ukaemi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rting*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gans</w:t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-cel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8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ymus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-cell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8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ymus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-cell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8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ymus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-cell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2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9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ymph nodes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-cell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2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9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ymph nodes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-cell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3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2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low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9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a-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ymph nodes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ye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1b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-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1b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leen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rythr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r119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7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r1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leen***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rythr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r119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7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r1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leen***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rythr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3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r119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7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r1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leen***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gakaryoblasti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k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Ki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it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leen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gakaryoblasti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k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Ki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leen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gakaryoblasti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k3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Ki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leen</w:t>
            </w:r>
          </w:p>
        </w:tc>
      </w:tr>
      <w:tr>
        <w:trPr>
          <w:trHeight w:val="285" w:hRule="atLeast"/>
        </w:trPr>
        <w:tc>
          <w:tcPr>
            <w:tcW w:w="9300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 samples: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-cell control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8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 (**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, CD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ymus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-cell control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B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2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9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 (**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ne marow</w:t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rythroblast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r119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7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(**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r119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ne marrow***</w:t>
            </w:r>
          </w:p>
        </w:tc>
      </w:tr>
      <w:tr>
        <w:trPr>
          <w:trHeight w:val="300" w:hRule="atLeast"/>
        </w:trPr>
        <w:tc>
          <w:tcPr>
            <w:tcW w:w="930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  <w:t>* antibodies used for cell sorting, **n=12; *** red blood cell lysis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both"/>
    </w:pPr>
    <w:rPr>
      <w:rFonts w:eastAsia="Times New Roman"/>
      <w:b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9:07:00Z</dcterms:created>
  <dc:creator>veronique VOISIN</dc:creator>
  <dc:description/>
  <dc:language>en-US</dc:language>
  <cp:lastModifiedBy>veronique VOISIN</cp:lastModifiedBy>
  <dcterms:modified xsi:type="dcterms:W3CDTF">2009-08-14T19:07:00Z</dcterms:modified>
  <cp:revision>1</cp:revision>
  <dc:subject/>
  <dc:title>Additional File 2  - Immunophenotype of the leukaemic samples selected for the microarray experiment</dc:title>
</cp:coreProperties>
</file>